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871" w:rsidRPr="0001238C" w:rsidRDefault="0026079B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01238C">
        <w:rPr>
          <w:rFonts w:ascii="Times New Roman" w:hAnsi="Times New Roman" w:cs="Times New Roman"/>
          <w:color w:val="000000" w:themeColor="text1"/>
          <w:sz w:val="32"/>
          <w:szCs w:val="32"/>
        </w:rPr>
        <w:t>Supplementary Table 3</w:t>
      </w:r>
      <w:r w:rsidR="001A747C" w:rsidRPr="0001238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T</w:t>
      </w:r>
      <w:bookmarkStart w:id="0" w:name="_GoBack"/>
      <w:bookmarkEnd w:id="0"/>
      <w:r w:rsidR="001A747C" w:rsidRPr="0001238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he approved combination </w:t>
      </w:r>
      <w:r w:rsidR="00172329" w:rsidRPr="0001238C">
        <w:rPr>
          <w:rFonts w:ascii="Times New Roman" w:hAnsi="Times New Roman" w:cs="Times New Roman"/>
          <w:color w:val="000000" w:themeColor="text1"/>
          <w:sz w:val="32"/>
          <w:szCs w:val="32"/>
        </w:rPr>
        <w:t>therapies</w:t>
      </w:r>
      <w:r w:rsidR="001A747C" w:rsidRPr="0001238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="00786212" w:rsidRPr="0001238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in oncology </w:t>
      </w:r>
      <w:r w:rsidR="001A747C" w:rsidRPr="0001238C">
        <w:rPr>
          <w:rFonts w:ascii="Times New Roman" w:hAnsi="Times New Roman" w:cs="Times New Roman"/>
          <w:color w:val="000000" w:themeColor="text1"/>
          <w:sz w:val="32"/>
          <w:szCs w:val="32"/>
        </w:rPr>
        <w:t>by FDA</w:t>
      </w:r>
      <w:r w:rsidR="00786212" w:rsidRPr="0001238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988"/>
        <w:gridCol w:w="3402"/>
        <w:gridCol w:w="2268"/>
        <w:gridCol w:w="3118"/>
      </w:tblGrid>
      <w:tr w:rsidR="0001238C" w:rsidRPr="0001238C" w:rsidTr="00F63F0E">
        <w:trPr>
          <w:trHeight w:val="300"/>
          <w:tblHeader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pproval date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ombination reagents</w:t>
            </w:r>
          </w:p>
        </w:tc>
        <w:tc>
          <w:tcPr>
            <w:tcW w:w="2268" w:type="dxa"/>
            <w:shd w:val="clear" w:color="auto" w:fill="F2F2F2" w:themeFill="background1" w:themeFillShade="F2"/>
            <w:noWrap/>
            <w:vAlign w:val="center"/>
            <w:hideMark/>
          </w:tcPr>
          <w:p w:rsidR="00E1612B" w:rsidRPr="0001238C" w:rsidRDefault="00B16A9E" w:rsidP="00B16A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arget/treatment type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dication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/02/2022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rva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mcitabin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isplatin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ocally advanced or metastatic biliary trac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/5/2022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olutamid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ocetaxel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hormone-sensitive prostate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/22/2022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rafe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ameti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AF+MEK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nresectable or metastatic solid tumors with BRAF V600E mutation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27/2022</w:t>
            </w:r>
          </w:p>
        </w:tc>
        <w:tc>
          <w:tcPr>
            <w:tcW w:w="3402" w:type="dxa"/>
            <w:noWrap/>
            <w:vAlign w:val="center"/>
            <w:hideMark/>
          </w:tcPr>
          <w:p w:rsidR="00453D53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luoropyrimidine- and platinum-based chemotherapy;</w:t>
            </w:r>
          </w:p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pilim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hemotherapy;</w:t>
            </w:r>
          </w:p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TLA-4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esophageal squamous cell 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25/2022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oside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zacitidi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DH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wly diagnosed acute myeloid leukemi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/18/2022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latli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LAG3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nresectable or metastatic mela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/4/2022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latinum-doublet chemotherapy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arly-stage NSCLC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/2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tuxi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 chemotherapy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-positive DLBCL, BL,BLL or B-AL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/01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atum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+ hyaluronidase-fihj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 carfilzomib + 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+PSMB+hyaluronidase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/13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r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 chemotherapy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vaciz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VEGF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cervical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/12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macicl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+ endocrine therapy (tamoxifen or an aromatase inhibitor)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K+endocrine 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arly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/10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nvati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 pembroliz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GFR/FGFR/PDGFR+PD-1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dvanced renal cell 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/26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rolizumab + chemotherapy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igh-risk early-stage triple-negative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/21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rolizumab + lenvati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GFR/FGFR/PDGFR+PD-1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dvanced endometrial 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/9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atumumab + hyaluronidase-fihj + pomalidomide + 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+CRBN+hyaluronidase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5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embrolizumab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 tras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 fluoropyrimidine + platinum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HER2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-positive gastric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/16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 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luoropyrimidine + platinum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gastric cancer and esophageal adeno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/31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atuximab-irfc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 carfilzomib + 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+PSMB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/22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rolizumab + platinum + fluoropyrimidi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sophageal or GEJ 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/26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lphalan flufenamide + 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dvanced renal cell 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/22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 + cabozanti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MET/KDR/RET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dvanced renal cell 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/15/2021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atumumab + hyaluronidase + bortezomib + cyclophosphamide + 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+PSMB+hyaluronidase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wly diagnosed light chain amyloidosis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/18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linexor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ortezom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PO1+PSMB</w:t>
            </w:r>
            <w:r w:rsidR="005B1CD6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fractory or relapsed 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/16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getuximab-cmk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HER2-positive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25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xita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M-CSF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D-2+GM-CSF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igh-risk neuroblastoma in bone or bone marrow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13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r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ocally recurrent unresectable or metastatic triple negative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/2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pilim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TLA-4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nresectable malignant pleural mesotheli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/8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z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clitaxel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/20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filzom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aratum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+PSMB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/31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fasitamab-cxix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enalidomid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19+CRBN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LBCL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/30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z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obimeti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murafe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+MEK2+BRAF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AF V600 unresectable or metastatic mela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/29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r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as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yaluronidase–zzxf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+HER2+hyaluronidase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-positive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29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ucir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rloti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DR+EGFR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metastatic NSCLC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29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z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vaciz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+VEGF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nresectable hepatocellular 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26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pilim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TLA-4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NSCLC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15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pilim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TLA-4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metastatic NSCLC (PD-L1 tumor expression ≥1%)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8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apar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vaciz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RP+VEGF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varian, fallopian tube, or primary peritoneal cancers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1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atum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yaluronidase-fihj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+hyaluronidase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/21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uti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ituxi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TK+CD20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ronic lymphocytic leukemi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/17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cati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as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pecitabi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+HER2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-positive metastatic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/8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corafe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etuxi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AF+EGFR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colorectal cancer with a BRAF V600E mutation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/30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rva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toposid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rboplatin/cisplatin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xtensive-stage small cell lung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/10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pilim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TLA-4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patocellular 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/2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satuximab-irfc+pomalidomide+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+CRBN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/25/2020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rati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pecitabi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HER2-positive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/3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z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clitaxel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rboplatin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NSCLC with no EGFR or ALK genomic  tumor aberrations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/26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atum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ortezom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halidomid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+PSMB+hyaluronidase+CRBN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/17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r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envati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VEGFR/FGFR/PDGFR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dvanced endometrial 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/3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linexor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PO1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lapsed or refractory 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/27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atum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enalidomid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+CRBN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wly diagnosed 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/10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Polatuzumab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dotin</w:t>
            </w:r>
            <w:r w:rsidR="00456796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="00456796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ndamustine</w:t>
            </w:r>
            <w:r w:rsidR="00456796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ituxi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79B+chemotherapy+CD20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lapsed or refractory DLBCL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28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456796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nalidomid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ituxi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RBN+CD20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reviously treated follicular lymphoma and previously treated marginal zone lymph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24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pelis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ulvestrant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I3K+endocrine 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R-positive, HER2-negative, PIK3CA-mutated, advanced or metastatic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14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xiti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+VEGFR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advanced renal cell carcinoma (RCC)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/19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r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xiti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VEGFR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advanced renal cell carcinoma (RCC)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/18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z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rboplatin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toposid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extensive-stage SCLC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/28/2019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as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yaluronidas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 overexpressing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/6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z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vac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clitaxel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rboplatin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L1+VEGF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metastatic non-squamous NSCLC with no EGFR or ALK genomic tumor aberrations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21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netoclax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zacitidin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citabin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ytarabi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CL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wly-diagnosed AML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21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asdeg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ytarabi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MO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wly-diagnosed AML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16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ntuximab vedotin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0/MMAE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reviously untreated systemic anaplastic large cell lymphoma or other CD30-expressing peripheral T-cell lymphomas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/20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r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rboplatin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clitaxel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metastatic squamous NSCLC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/20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r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emetrexed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latinum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metastatic, non-squamous NSCLC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/16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rol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tezoliz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PD-L1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ocally advanced or metastatic urothelial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/18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ibociclib+aromatase inhibitor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K+endocrine 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R-positive, HER2-negative advanced or metastatic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/10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ilim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ivol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TLA-4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icrosatellite instability-high (MSI-H) or mismatch repair deficient (dMMR) metastatic colorectal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/19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ecentriq</w:t>
            </w:r>
            <w:r w:rsidR="00313D2A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="00313D2A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eytruda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PD-L1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ocally advanced or metastatic urothelial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/27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corafe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nimeti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AF+MEK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nresectable or metastatic melanoma with a BRAF V600E or V600K mutation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/13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vac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rboplatin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clitaxel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GF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pithelial ovarian, fallopian tube, or primary peritoneal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4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rafe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ameti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AF+MEK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naplastic thyroid cancer with BRAF V600E mutation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/30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rafe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ameti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AF+MEK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lanoma with BRAF V600E or V600K mutations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/16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pilim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TLA-4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termediate or poor risk, previously untreated advanced renal cell 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20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ntuximab vedotin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0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reviously untreated classical Hodgkin lymph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/26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macicl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omatase inhibitor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K+endocrine 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R-positive, HER2-negative advanced or metastatic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/7/2018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raterone acetat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redni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YP17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high-risk castration-sensitive prostate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/20/2017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r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as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+HER2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djuvant treatment of patients with HER2-positive early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16/2017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nu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ollicular lymph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/28/2017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macicl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ulvestrant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K+endocrine 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R-positive, HER2-negative advanced or metastatic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/14/2017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azitaxel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redni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castration-resistant prostate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/01/2017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mtuzumab ozogamicin</w:t>
            </w:r>
            <w:r w:rsidR="00313D2A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="00313D2A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aunorubicin</w:t>
            </w:r>
            <w:r w:rsidR="00313D2A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="00313D2A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ytarabi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3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3-positive AML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/3/2017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unorubicin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ytarabi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ewly-diagnosed therapy-related AML or AML with myelodysplasia-related changes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/22/2017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rafe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ameti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AF+MEK2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NSCLC with BRAF V600E mutation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6/22/2017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tuxi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yaluronidas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+hyaluronidase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ollicular lymphoma, DLBCL, and CLL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10/2017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mbrolizumab 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emetrexed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arboplatin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reviously untreated metastatic non-squamous NSCLC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21/2016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atum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enalidomid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xamethasone; daratum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ortezom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453D53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+CRBN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;</w:t>
            </w:r>
          </w:p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38+PSMB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5/13/2016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nvati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verolimus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RBN+mTOR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dvanced renal cell 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/26/2016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nu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endamusti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ollicular lymph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/19/2016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lbocicl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ulvestrant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K+endocrine 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R-positive, HER2-negative advanced or metastatic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30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313D2A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o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enalidomide</w:t>
            </w:r>
            <w:r w:rsidR="002772F7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="002772F7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LAMF7+CRBN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24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citum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mcitabin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isplatin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GFR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metastatic squamous NSCLC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20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ameti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abrafe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AF+MEK2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nresectable or metastatic melanoma with BRAF V600E or V600K mutations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20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xazom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enalidomid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SMB+CRBN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10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bimeti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murafe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AF+MEK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nresectable or metastatic melanoma with BRAF V600E or V600K mutation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0/22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inotecan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5-FU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eucovorin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adeno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/30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N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vol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pilimu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D-1+CTLA-4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AF V600 wild-type, unresectable or metastatic mela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/24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rfilzom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enalidomid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SMB+CRBN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lapsed 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/24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ucir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OLFIRI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DR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colorectal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3/10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nutuxi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M-CSF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L-2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3-cis-retinoic acid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D2+GM-CSF+IL-2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igh-risk neuroblast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/23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nobinostat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ortezom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xamethaso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DAC+PSMB+</w:t>
            </w:r>
            <w:r w:rsidR="007553F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eroid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ultiple myel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2/3/2015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lbocicl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letrozol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K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R-positive, HER2-negative advanced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2/12/2014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ucir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ocetaxel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DR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NSCLC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14/2014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vac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clitaxel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oxorubicin; bevac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clitaxel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opotecan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GF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current epithelial ovarian, fallopian tube, or primary peritoneal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5/2014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mucir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clitaxel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DR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dvanced gastric or GEJ adenocarcinoma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8/14/2014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vac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clitaxel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isplatin; bevac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aclitaxel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opotecan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GF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ersistent, recurrent or metastatic cervical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7/23/2014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elalis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ituxima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I3K+CD20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elapsed CLL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4/17/2014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atum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lorambucil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LL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/10/2014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rametini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abrafenib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RAF+MEK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nresectable or metastatic melanoma with a BRAF V600E or V600K mutation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1/1/2013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inu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lorambucil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D20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reviously untreated CLL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/30/2013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r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rastu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docetaxel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+HER2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HER2-positive, locally advanced, inflammatory, or early stage breast cancer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9/6/2013</w:t>
            </w:r>
          </w:p>
        </w:tc>
        <w:tc>
          <w:tcPr>
            <w:tcW w:w="3402" w:type="dxa"/>
            <w:noWrap/>
            <w:vAlign w:val="center"/>
            <w:hideMark/>
          </w:tcPr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clitaxel protein-bound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gemcitabine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irst-line treatment of metastatic adenocarcinoma of the pancreas</w:t>
            </w:r>
          </w:p>
        </w:tc>
      </w:tr>
      <w:tr w:rsidR="0001238C" w:rsidRPr="0001238C" w:rsidTr="00EE36B7">
        <w:trPr>
          <w:trHeight w:val="300"/>
        </w:trPr>
        <w:tc>
          <w:tcPr>
            <w:tcW w:w="98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1/23/2013</w:t>
            </w:r>
          </w:p>
        </w:tc>
        <w:tc>
          <w:tcPr>
            <w:tcW w:w="3402" w:type="dxa"/>
            <w:noWrap/>
            <w:vAlign w:val="center"/>
            <w:hideMark/>
          </w:tcPr>
          <w:p w:rsidR="002772F7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vacizum</w:t>
            </w:r>
            <w:r w:rsidR="005A651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5A651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5A651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fluoropyrimidine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5A651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5A651F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irinotecan;</w:t>
            </w:r>
          </w:p>
          <w:p w:rsidR="00E1612B" w:rsidRPr="0001238C" w:rsidRDefault="002772F7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evacizumab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+</w:t>
            </w: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fluoropyrimidine+</w:t>
            </w:r>
            <w:r w:rsidR="00E1612B"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oxaliplatin</w:t>
            </w:r>
          </w:p>
        </w:tc>
        <w:tc>
          <w:tcPr>
            <w:tcW w:w="226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VEGF+chemotherapy</w:t>
            </w:r>
          </w:p>
        </w:tc>
        <w:tc>
          <w:tcPr>
            <w:tcW w:w="3118" w:type="dxa"/>
            <w:noWrap/>
            <w:vAlign w:val="center"/>
            <w:hideMark/>
          </w:tcPr>
          <w:p w:rsidR="00E1612B" w:rsidRPr="0001238C" w:rsidRDefault="00E1612B" w:rsidP="00EE36B7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1238C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Metastatic colorectal cancer</w:t>
            </w:r>
          </w:p>
        </w:tc>
      </w:tr>
    </w:tbl>
    <w:p w:rsidR="007E7871" w:rsidRPr="0001238C" w:rsidRDefault="002C66B2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01238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Abbreviates: AML: acute myeloid leukemia; B-AL: mature B-cell acute leukemia; BL: Burkitt lymphoma; BLL: Burkitt-like lymphoma; CLL: chronic lymphocytic leukemia; </w:t>
      </w:r>
      <w:r w:rsidR="00453D53" w:rsidRPr="0001238C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CRC: colorectal cancer; </w:t>
      </w:r>
      <w:r w:rsidRPr="0001238C">
        <w:rPr>
          <w:rFonts w:ascii="Times New Roman" w:hAnsi="Times New Roman" w:cs="Times New Roman"/>
          <w:color w:val="000000" w:themeColor="text1"/>
          <w:sz w:val="32"/>
          <w:szCs w:val="32"/>
        </w:rPr>
        <w:t>DLBCL: diffuse large B-cell lymphoma; GEJ: gastroesophageal junction; NSCLC:non-small cell lung cancer; RCC: renal cell carcinoma; SCLC: small cell lung cancer.</w:t>
      </w:r>
    </w:p>
    <w:p w:rsidR="00E1612B" w:rsidRPr="0001238C" w:rsidRDefault="00E1612B">
      <w:pPr>
        <w:widowControl/>
        <w:jc w:val="left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E1612B" w:rsidRPr="0001238C" w:rsidSect="0001238C">
      <w:footerReference w:type="default" r:id="rId6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612D" w:rsidRDefault="00B8612D" w:rsidP="0060443C">
      <w:r>
        <w:separator/>
      </w:r>
    </w:p>
  </w:endnote>
  <w:endnote w:type="continuationSeparator" w:id="0">
    <w:p w:rsidR="00B8612D" w:rsidRDefault="00B8612D" w:rsidP="00604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1576592"/>
      <w:docPartObj>
        <w:docPartGallery w:val="Page Numbers (Bottom of Page)"/>
        <w:docPartUnique/>
      </w:docPartObj>
    </w:sdtPr>
    <w:sdtEndPr/>
    <w:sdtContent>
      <w:p w:rsidR="009F791C" w:rsidRDefault="009F791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079B" w:rsidRPr="0026079B">
          <w:rPr>
            <w:noProof/>
            <w:lang w:val="zh-CN"/>
          </w:rPr>
          <w:t>1</w:t>
        </w:r>
        <w:r>
          <w:fldChar w:fldCharType="end"/>
        </w:r>
      </w:p>
    </w:sdtContent>
  </w:sdt>
  <w:p w:rsidR="009F791C" w:rsidRDefault="009F79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612D" w:rsidRDefault="00B8612D" w:rsidP="0060443C">
      <w:r>
        <w:separator/>
      </w:r>
    </w:p>
  </w:footnote>
  <w:footnote w:type="continuationSeparator" w:id="0">
    <w:p w:rsidR="00B8612D" w:rsidRDefault="00B8612D" w:rsidP="00604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70"/>
    <w:rsid w:val="0001238C"/>
    <w:rsid w:val="00076810"/>
    <w:rsid w:val="000C7825"/>
    <w:rsid w:val="00172329"/>
    <w:rsid w:val="001A747C"/>
    <w:rsid w:val="002250F8"/>
    <w:rsid w:val="0026079B"/>
    <w:rsid w:val="002716AD"/>
    <w:rsid w:val="002772F7"/>
    <w:rsid w:val="002C66B2"/>
    <w:rsid w:val="002D6AF8"/>
    <w:rsid w:val="00313D2A"/>
    <w:rsid w:val="00342A61"/>
    <w:rsid w:val="00453D53"/>
    <w:rsid w:val="00456796"/>
    <w:rsid w:val="00491EE4"/>
    <w:rsid w:val="00497BFA"/>
    <w:rsid w:val="004D5AA6"/>
    <w:rsid w:val="004F56C5"/>
    <w:rsid w:val="005320C7"/>
    <w:rsid w:val="00536DBC"/>
    <w:rsid w:val="005A3F92"/>
    <w:rsid w:val="005A651F"/>
    <w:rsid w:val="005B1CD6"/>
    <w:rsid w:val="0060443C"/>
    <w:rsid w:val="00696C6A"/>
    <w:rsid w:val="007553FF"/>
    <w:rsid w:val="00786212"/>
    <w:rsid w:val="007B1656"/>
    <w:rsid w:val="007E7871"/>
    <w:rsid w:val="00882D29"/>
    <w:rsid w:val="0092574D"/>
    <w:rsid w:val="00937894"/>
    <w:rsid w:val="009D1AA2"/>
    <w:rsid w:val="009F791C"/>
    <w:rsid w:val="00B12381"/>
    <w:rsid w:val="00B16A9E"/>
    <w:rsid w:val="00B8612D"/>
    <w:rsid w:val="00C820E6"/>
    <w:rsid w:val="00CA0E01"/>
    <w:rsid w:val="00D60E94"/>
    <w:rsid w:val="00E02FFE"/>
    <w:rsid w:val="00E1612B"/>
    <w:rsid w:val="00E30F62"/>
    <w:rsid w:val="00E8047B"/>
    <w:rsid w:val="00E84B70"/>
    <w:rsid w:val="00EB251D"/>
    <w:rsid w:val="00ED765C"/>
    <w:rsid w:val="00EE36B7"/>
    <w:rsid w:val="00F63F0E"/>
    <w:rsid w:val="00F76C3C"/>
    <w:rsid w:val="00FB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8109965-EB24-4F61-B6ED-C7D72F97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4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44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4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443C"/>
    <w:rPr>
      <w:sz w:val="18"/>
      <w:szCs w:val="18"/>
    </w:rPr>
  </w:style>
  <w:style w:type="table" w:styleId="TableGrid">
    <w:name w:val="Table Grid"/>
    <w:basedOn w:val="TableNormal"/>
    <w:uiPriority w:val="39"/>
    <w:rsid w:val="00E161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-11">
    <w:name w:val="网格表 4 - 着色 11"/>
    <w:basedOn w:val="TableNormal"/>
    <w:uiPriority w:val="49"/>
    <w:rsid w:val="009D1AA2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79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9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5</TotalTime>
  <Pages>1</Pages>
  <Words>1855</Words>
  <Characters>10575</Characters>
  <Application>Microsoft Office Word</Application>
  <DocSecurity>0</DocSecurity>
  <Lines>88</Lines>
  <Paragraphs>24</Paragraphs>
  <ScaleCrop>false</ScaleCrop>
  <Company/>
  <LinksUpToDate>false</LinksUpToDate>
  <CharactersWithSpaces>12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g</dc:creator>
  <cp:keywords/>
  <dc:description/>
  <cp:lastModifiedBy>Nithya sudalai</cp:lastModifiedBy>
  <cp:revision>34</cp:revision>
  <dcterms:created xsi:type="dcterms:W3CDTF">2022-10-31T12:15:00Z</dcterms:created>
  <dcterms:modified xsi:type="dcterms:W3CDTF">2023-07-22T02:35:00Z</dcterms:modified>
</cp:coreProperties>
</file>